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1833A" w14:textId="63844352" w:rsidR="00923152" w:rsidRDefault="00E71903" w:rsidP="00D16202">
      <w:pPr>
        <w:ind w:left="142" w:right="-285"/>
        <w:jc w:val="both"/>
        <w:rPr>
          <w:rFonts w:ascii="Arial" w:eastAsia="Times New Roman" w:hAnsi="Arial" w:cs="Arial"/>
          <w:b/>
          <w:color w:val="000000"/>
          <w:sz w:val="18"/>
          <w:szCs w:val="18"/>
          <w:lang w:val="en-US" w:eastAsia="es-ES"/>
        </w:rPr>
      </w:pPr>
      <w:r>
        <w:rPr>
          <w:b/>
          <w:lang w:val="en-US"/>
        </w:rPr>
        <w:t>Supplementary</w:t>
      </w:r>
      <w:r w:rsidR="00BE508C" w:rsidRPr="001115B2">
        <w:rPr>
          <w:b/>
          <w:lang w:val="en-US"/>
        </w:rPr>
        <w:t xml:space="preserve"> </w:t>
      </w:r>
      <w:r w:rsidR="004D7E96" w:rsidRPr="001115B2">
        <w:rPr>
          <w:b/>
          <w:lang w:val="en-US"/>
        </w:rPr>
        <w:t>Table</w:t>
      </w:r>
      <w:r w:rsidR="008A431F" w:rsidRPr="001115B2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="008A431F" w:rsidRPr="001115B2">
        <w:rPr>
          <w:b/>
          <w:lang w:val="en-US"/>
        </w:rPr>
        <w:t>4.</w:t>
      </w:r>
      <w:r w:rsidR="008A431F" w:rsidRPr="001115B2">
        <w:rPr>
          <w:lang w:val="en-US"/>
        </w:rPr>
        <w:t xml:space="preserve"> Descript</w:t>
      </w:r>
      <w:r w:rsidR="001115B2" w:rsidRPr="001115B2">
        <w:rPr>
          <w:lang w:val="en-US"/>
        </w:rPr>
        <w:t>ion</w:t>
      </w:r>
      <w:r w:rsidR="008A431F" w:rsidRPr="001115B2">
        <w:rPr>
          <w:lang w:val="en-US"/>
        </w:rPr>
        <w:t xml:space="preserve"> and frequencies </w:t>
      </w:r>
      <w:r>
        <w:rPr>
          <w:lang w:val="en-US"/>
        </w:rPr>
        <w:t xml:space="preserve">of clinical features of </w:t>
      </w:r>
      <w:r w:rsidR="008A431F" w:rsidRPr="001115B2">
        <w:rPr>
          <w:lang w:val="en-US"/>
        </w:rPr>
        <w:t>in</w:t>
      </w:r>
      <w:r>
        <w:rPr>
          <w:lang w:val="en-US"/>
        </w:rPr>
        <w:t>dividuals with</w:t>
      </w:r>
      <w:r w:rsidR="008A431F" w:rsidRPr="001115B2">
        <w:rPr>
          <w:lang w:val="en-US"/>
        </w:rPr>
        <w:t xml:space="preserve"> 22q13.3 deletion</w:t>
      </w:r>
      <w:r>
        <w:rPr>
          <w:lang w:val="en-US"/>
        </w:rPr>
        <w:t>s</w:t>
      </w:r>
      <w:r w:rsidR="008A431F" w:rsidRPr="001115B2">
        <w:rPr>
          <w:lang w:val="en-US"/>
        </w:rPr>
        <w:t xml:space="preserve"> </w:t>
      </w:r>
      <w:r>
        <w:rPr>
          <w:lang w:val="en-US"/>
        </w:rPr>
        <w:t>that do not include</w:t>
      </w:r>
      <w:r w:rsidR="008A431F" w:rsidRPr="001115B2">
        <w:rPr>
          <w:lang w:val="en-US"/>
        </w:rPr>
        <w:t xml:space="preserve"> </w:t>
      </w:r>
      <w:r w:rsidR="008A431F" w:rsidRPr="00E71903">
        <w:rPr>
          <w:i/>
          <w:lang w:val="en-US"/>
        </w:rPr>
        <w:t>SHANK3</w:t>
      </w:r>
      <w:r>
        <w:rPr>
          <w:lang w:val="en-US"/>
        </w:rPr>
        <w:t xml:space="preserve"> gene. </w:t>
      </w:r>
      <w:r w:rsidR="00611738">
        <w:rPr>
          <w:lang w:val="en-US"/>
        </w:rPr>
        <w:t>Three p</w:t>
      </w:r>
      <w:r>
        <w:rPr>
          <w:lang w:val="en-US"/>
        </w:rPr>
        <w:t>atients</w:t>
      </w:r>
      <w:r w:rsidR="00611738">
        <w:rPr>
          <w:lang w:val="en-US"/>
        </w:rPr>
        <w:t xml:space="preserve"> are</w:t>
      </w:r>
      <w:r>
        <w:rPr>
          <w:lang w:val="en-US"/>
        </w:rPr>
        <w:t xml:space="preserve"> included </w:t>
      </w:r>
      <w:r w:rsidR="008A431F" w:rsidRPr="001115B2">
        <w:rPr>
          <w:lang w:val="en-US"/>
        </w:rPr>
        <w:t>from</w:t>
      </w:r>
      <w:r>
        <w:rPr>
          <w:lang w:val="en-US"/>
        </w:rPr>
        <w:t xml:space="preserve"> this cohort (PMS59, PMS114, PMS136)</w:t>
      </w:r>
      <w:r w:rsidR="00D16202">
        <w:rPr>
          <w:lang w:val="en-US"/>
        </w:rPr>
        <w:t xml:space="preserve">, and </w:t>
      </w:r>
      <w:r w:rsidR="00611738">
        <w:rPr>
          <w:lang w:val="en-US"/>
        </w:rPr>
        <w:t>14 were reported previously (Wilson et al., 2008;</w:t>
      </w:r>
      <w:r w:rsidR="008A431F" w:rsidRPr="001115B2">
        <w:rPr>
          <w:lang w:val="en-US"/>
        </w:rPr>
        <w:t xml:space="preserve"> </w:t>
      </w:r>
      <w:proofErr w:type="spellStart"/>
      <w:r w:rsidR="00611738">
        <w:rPr>
          <w:lang w:val="en-US"/>
        </w:rPr>
        <w:t>Disciglio</w:t>
      </w:r>
      <w:proofErr w:type="spellEnd"/>
      <w:r w:rsidR="00611738">
        <w:rPr>
          <w:lang w:val="en-US"/>
        </w:rPr>
        <w:t xml:space="preserve"> et al.;</w:t>
      </w:r>
      <w:r w:rsidR="008A431F" w:rsidRPr="001115B2">
        <w:rPr>
          <w:lang w:val="en-US"/>
        </w:rPr>
        <w:t xml:space="preserve"> 2014 and Ha et al., 2017)</w:t>
      </w:r>
      <w:r>
        <w:rPr>
          <w:lang w:val="en-US"/>
        </w:rPr>
        <w:t>.</w:t>
      </w:r>
      <w:r w:rsidR="00923152" w:rsidRPr="00923152">
        <w:rPr>
          <w:rFonts w:ascii="Arial" w:eastAsia="Times New Roman" w:hAnsi="Arial" w:cs="Arial"/>
          <w:b/>
          <w:color w:val="000000"/>
          <w:sz w:val="18"/>
          <w:szCs w:val="18"/>
          <w:lang w:val="en-US" w:eastAsia="es-ES"/>
        </w:rPr>
        <w:t xml:space="preserve"> </w:t>
      </w:r>
    </w:p>
    <w:p w14:paraId="48D6EA09" w14:textId="1A810AB1" w:rsidR="00584EEC" w:rsidRPr="00923152" w:rsidRDefault="00923152" w:rsidP="00923152">
      <w:pPr>
        <w:pStyle w:val="Prrafodelista"/>
        <w:numPr>
          <w:ilvl w:val="0"/>
          <w:numId w:val="1"/>
        </w:numPr>
        <w:ind w:right="707"/>
        <w:jc w:val="both"/>
        <w:rPr>
          <w:lang w:val="en-US"/>
        </w:rPr>
      </w:pPr>
      <w:r w:rsidRPr="00923152">
        <w:rPr>
          <w:rFonts w:ascii="Arial" w:eastAsia="Times New Roman" w:hAnsi="Arial" w:cs="Arial"/>
          <w:b/>
          <w:color w:val="000000"/>
          <w:sz w:val="18"/>
          <w:szCs w:val="18"/>
          <w:lang w:val="en-US" w:eastAsia="es-ES"/>
        </w:rPr>
        <w:t>Categorical variables</w:t>
      </w:r>
    </w:p>
    <w:tbl>
      <w:tblPr>
        <w:tblW w:w="92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509"/>
        <w:gridCol w:w="4907"/>
        <w:gridCol w:w="1198"/>
        <w:gridCol w:w="1003"/>
      </w:tblGrid>
      <w:tr w:rsidR="000E50AA" w:rsidRPr="001115B2" w14:paraId="54F85D35" w14:textId="77777777" w:rsidTr="00A0119B">
        <w:trPr>
          <w:trHeight w:val="540"/>
        </w:trPr>
        <w:tc>
          <w:tcPr>
            <w:tcW w:w="7048" w:type="dxa"/>
            <w:gridSpan w:val="3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7DD3B2D" w14:textId="31F85FDB" w:rsidR="00E71903" w:rsidRPr="001115B2" w:rsidRDefault="00E71903" w:rsidP="008A43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341A5D" w14:textId="77777777" w:rsidR="00E71903" w:rsidRPr="001115B2" w:rsidRDefault="00E71903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es-ES"/>
              </w:rPr>
              <w:t>Frequency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396585" w14:textId="70156879" w:rsidR="00E71903" w:rsidRPr="001115B2" w:rsidRDefault="00E71903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es-ES"/>
              </w:rPr>
              <w:t>Percentage</w:t>
            </w:r>
          </w:p>
        </w:tc>
      </w:tr>
      <w:tr w:rsidR="000E50AA" w:rsidRPr="001115B2" w14:paraId="4559CD6E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71C9571" w14:textId="77777777" w:rsidR="00E71903" w:rsidRPr="001115B2" w:rsidRDefault="00E71903" w:rsidP="00584E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der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E9DEC0F" w14:textId="757770C2" w:rsidR="00E71903" w:rsidRPr="001115B2" w:rsidRDefault="00611738" w:rsidP="00584E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M</w:t>
            </w:r>
            <w:r w:rsidR="00E71903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al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5FDC1" w14:textId="77777777" w:rsidR="00E71903" w:rsidRPr="001115B2" w:rsidRDefault="00E71903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0E2CF" w14:textId="6344BF28" w:rsidR="00E71903" w:rsidRPr="001115B2" w:rsidRDefault="000C1199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7.</w:t>
            </w:r>
            <w:r w:rsidR="00E71903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</w:tr>
      <w:tr w:rsidR="000E50AA" w:rsidRPr="001115B2" w14:paraId="186C18B4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2AD193" w14:textId="77777777" w:rsidR="00E71903" w:rsidRPr="001115B2" w:rsidRDefault="00E71903" w:rsidP="00584E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2B6BB5D" w14:textId="2FDA673C" w:rsidR="00E71903" w:rsidRPr="001115B2" w:rsidRDefault="00611738" w:rsidP="00584E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F</w:t>
            </w:r>
            <w:r w:rsidR="00E71903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emal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E92C9" w14:textId="77777777" w:rsidR="00E71903" w:rsidRPr="001115B2" w:rsidRDefault="00E71903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AD6B7" w14:textId="7106116A" w:rsidR="00E71903" w:rsidRPr="001115B2" w:rsidRDefault="000C1199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2.</w:t>
            </w:r>
            <w:r w:rsidR="00E71903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</w:tr>
      <w:tr w:rsidR="000E50AA" w:rsidRPr="001115B2" w14:paraId="2E883E6B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FC6C4A" w14:textId="77777777" w:rsidR="00E71903" w:rsidRPr="001115B2" w:rsidRDefault="00E71903" w:rsidP="00584E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FD2FD84" w14:textId="77777777" w:rsidR="00E71903" w:rsidRPr="001115B2" w:rsidRDefault="00E71903" w:rsidP="00584E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4985B" w14:textId="77777777" w:rsidR="00E71903" w:rsidRPr="001115B2" w:rsidRDefault="00E71903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B4378" w14:textId="609DCBFF" w:rsidR="00E71903" w:rsidRPr="001115B2" w:rsidRDefault="000C1199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E50AA" w:rsidRPr="001115B2" w14:paraId="27C8218C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918F137" w14:textId="73664464" w:rsidR="00E71903" w:rsidRPr="001115B2" w:rsidRDefault="00E71903" w:rsidP="00584E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A7AA3" w14:textId="15C9A25B" w:rsidR="00E71903" w:rsidRPr="001115B2" w:rsidRDefault="00E71903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21F50" w14:textId="77777777" w:rsidR="00E71903" w:rsidRPr="001115B2" w:rsidRDefault="00E71903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E50AA" w:rsidRPr="001115B2" w14:paraId="36B3AF6E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3BBB766" w14:textId="77777777" w:rsidR="00E71903" w:rsidRPr="001115B2" w:rsidRDefault="00E71903" w:rsidP="00584E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rowth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3779F18" w14:textId="59C66CEA" w:rsidR="00E71903" w:rsidRPr="001115B2" w:rsidRDefault="00611738" w:rsidP="00584E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C</w:t>
            </w:r>
            <w:r w:rsidR="00E7190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entile &lt;</w:t>
            </w:r>
            <w:r w:rsidR="00E71903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5th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F29CB" w14:textId="77777777" w:rsidR="00E71903" w:rsidRPr="001115B2" w:rsidRDefault="00E71903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23C64" w14:textId="20FC1EE9" w:rsidR="00E71903" w:rsidRPr="001115B2" w:rsidRDefault="000C1199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8.</w:t>
            </w:r>
            <w:r w:rsidR="00E71903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</w:tr>
      <w:tr w:rsidR="000E50AA" w:rsidRPr="001115B2" w14:paraId="031713AE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65DE667" w14:textId="77777777" w:rsidR="00E71903" w:rsidRPr="001115B2" w:rsidRDefault="00E71903" w:rsidP="00584E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B5CD648" w14:textId="287611E2" w:rsidR="00E71903" w:rsidRPr="001115B2" w:rsidRDefault="00611738" w:rsidP="00584E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</w:t>
            </w:r>
            <w:r w:rsidR="00E12336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orm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57255" w14:textId="77777777" w:rsidR="00E71903" w:rsidRPr="001115B2" w:rsidRDefault="00E71903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1CD20" w14:textId="78867870" w:rsidR="00E71903" w:rsidRPr="001115B2" w:rsidRDefault="000C1199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5.</w:t>
            </w:r>
            <w:r w:rsidR="00E71903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</w:tr>
      <w:tr w:rsidR="000E50AA" w:rsidRPr="001115B2" w14:paraId="2280C9F4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75A9F87" w14:textId="77777777" w:rsidR="00E71903" w:rsidRPr="001115B2" w:rsidRDefault="00E71903" w:rsidP="00584E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AA6C30E" w14:textId="1932076A" w:rsidR="00E71903" w:rsidRPr="001115B2" w:rsidRDefault="00E71903" w:rsidP="00584E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Centile &gt;</w:t>
            </w: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5th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5C5BB" w14:textId="77777777" w:rsidR="00E71903" w:rsidRPr="001115B2" w:rsidRDefault="00E71903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FE715" w14:textId="4EB7EC47" w:rsidR="00E71903" w:rsidRPr="001115B2" w:rsidRDefault="000C1199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6.</w:t>
            </w:r>
            <w:r w:rsidR="00E71903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</w:tr>
      <w:tr w:rsidR="000E50AA" w:rsidRPr="001115B2" w14:paraId="6CA27EB5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1D04765" w14:textId="77777777" w:rsidR="00E71903" w:rsidRPr="001115B2" w:rsidRDefault="00E71903" w:rsidP="00584E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E4FB88B" w14:textId="77777777" w:rsidR="00E71903" w:rsidRPr="001115B2" w:rsidRDefault="00E71903" w:rsidP="00584E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797F3" w14:textId="77777777" w:rsidR="00E71903" w:rsidRPr="001115B2" w:rsidRDefault="00E71903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D7873" w14:textId="05FD27FF" w:rsidR="00E71903" w:rsidRPr="001115B2" w:rsidRDefault="000C1199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E50AA" w:rsidRPr="001115B2" w14:paraId="08B9E064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5CDBD64" w14:textId="0055D45C" w:rsidR="00E71903" w:rsidRPr="001115B2" w:rsidRDefault="00E71903" w:rsidP="00584E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7A78D" w14:textId="77C07E32" w:rsidR="00E71903" w:rsidRPr="001115B2" w:rsidRDefault="00E71903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5D785" w14:textId="77777777" w:rsidR="00E71903" w:rsidRPr="001115B2" w:rsidRDefault="00E71903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E50AA" w:rsidRPr="001115B2" w14:paraId="7AF52DB6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DE202FD" w14:textId="331632F4" w:rsidR="00E71903" w:rsidRPr="001115B2" w:rsidRDefault="00E71903" w:rsidP="00584E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evelopmental delay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299999F" w14:textId="79827C41" w:rsidR="00E71903" w:rsidRPr="001115B2" w:rsidRDefault="000C1199" w:rsidP="00584E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Walk independently &gt; 15 month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75051" w14:textId="77777777" w:rsidR="00E71903" w:rsidRPr="001115B2" w:rsidRDefault="00E71903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F3BC7" w14:textId="1D77CFA7" w:rsidR="00E71903" w:rsidRPr="001115B2" w:rsidRDefault="000C1199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3.</w:t>
            </w:r>
            <w:r w:rsidR="00E71903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</w:tr>
      <w:tr w:rsidR="000C1199" w:rsidRPr="001115B2" w14:paraId="0F998F26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AE79907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1E66967" w14:textId="42219E7E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Walk independently &lt; 15 month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64F50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D03D9" w14:textId="1A47561B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.</w:t>
            </w: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</w:tr>
      <w:tr w:rsidR="000C1199" w:rsidRPr="001115B2" w14:paraId="4203275B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1156D43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E0D6F9D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FD6CA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4C8AB" w14:textId="23DD637C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6A16A2F7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91B42CB" w14:textId="452546C0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E2582" w14:textId="42181FB9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845B2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5CA4A49E" w14:textId="77777777" w:rsidTr="00A0119B">
        <w:trPr>
          <w:trHeight w:val="73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176CDC1" w14:textId="02BB2F18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elay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or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absent speech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0DC489E" w14:textId="6A617041" w:rsidR="000C1199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No                                                                                                        </w:t>
            </w:r>
          </w:p>
          <w:p w14:paraId="2C6A5701" w14:textId="77777777" w:rsidR="000C1199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164FDAC1" w14:textId="77777777" w:rsidR="000C1199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  <w:p w14:paraId="75A0512D" w14:textId="77777777" w:rsidR="000C1199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45C0076E" w14:textId="47382BBE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88122" w14:textId="371C54DE" w:rsidR="000C1199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54F087AA" w14:textId="77777777" w:rsidR="000C1199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50F2E0B4" w14:textId="77777777" w:rsidR="000C1199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6</w:t>
            </w:r>
          </w:p>
          <w:p w14:paraId="6A3B079F" w14:textId="77777777" w:rsidR="000C1199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72E9E824" w14:textId="10A33A93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E9892" w14:textId="2A915562" w:rsidR="000C1199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4B5C13A6" w14:textId="77777777" w:rsidR="000C1199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610AE36E" w14:textId="6C7C6472" w:rsidR="000C1199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  <w:p w14:paraId="79C3DE7B" w14:textId="77777777" w:rsidR="000C1199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2D0CBC68" w14:textId="1CD064B4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425869CD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C0D430F" w14:textId="3285CC3B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2577C" w14:textId="51F8CCF9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06F3E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21176460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4DFB3DD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ypotonia</w:t>
            </w:r>
            <w:proofErr w:type="spellEnd"/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5040FAF" w14:textId="02DE6DB9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A83B8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37409" w14:textId="67AF2595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</w:t>
            </w: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08C62553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97267F5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50AD481" w14:textId="22A32A52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87430A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C6C5F" w14:textId="07058203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3.</w:t>
            </w: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256B8040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4928618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42F0F3F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8DD7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C176C" w14:textId="7F67446C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05D4515C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D78C93A" w14:textId="3BE8AD28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CA33E" w14:textId="2DDABF46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1277A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6B16E9E6" w14:textId="77777777" w:rsidTr="00A0119B">
        <w:trPr>
          <w:trHeight w:val="49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D41E853" w14:textId="0427B79A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ehavi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l abnormalitie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4F2F376" w14:textId="551ACE6F" w:rsidR="000C1199" w:rsidRDefault="0057645D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  <w:p w14:paraId="50D56C04" w14:textId="77777777" w:rsidR="0057645D" w:rsidRDefault="0057645D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06E4D13" w14:textId="77777777" w:rsidR="000C1199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  <w:p w14:paraId="269DC76C" w14:textId="77777777" w:rsidR="0057645D" w:rsidRDefault="0057645D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247A90F2" w14:textId="73BDF149" w:rsidR="0057645D" w:rsidRPr="001115B2" w:rsidRDefault="0057645D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87624" w14:textId="77777777" w:rsidR="0057645D" w:rsidRDefault="0057645D" w:rsidP="00576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3DC9046B" w14:textId="77777777" w:rsidR="0057645D" w:rsidRDefault="0057645D" w:rsidP="00576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63BB3F55" w14:textId="19E2D829" w:rsidR="0057645D" w:rsidRDefault="0057645D" w:rsidP="00576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  <w:p w14:paraId="21797E24" w14:textId="77777777" w:rsidR="0057645D" w:rsidRDefault="0057645D" w:rsidP="00576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D1750C2" w14:textId="5DF5B453" w:rsidR="0057645D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59EB1" w14:textId="77777777" w:rsidR="0057645D" w:rsidRDefault="0057645D" w:rsidP="00576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3AD8C2AA" w14:textId="77777777" w:rsidR="0057645D" w:rsidRDefault="0057645D" w:rsidP="00576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35B9A82D" w14:textId="77777777" w:rsidR="000C1199" w:rsidRDefault="000C1199" w:rsidP="00576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  <w:p w14:paraId="610915AA" w14:textId="77777777" w:rsidR="0057645D" w:rsidRDefault="0057645D" w:rsidP="00576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5C67CC0" w14:textId="3613CBF7" w:rsidR="0057645D" w:rsidRPr="0057645D" w:rsidRDefault="0057645D" w:rsidP="00576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1C9062C3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765F49E" w14:textId="7155A5B1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64575" w14:textId="6847B15E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04E7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085ABDAC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A2999CB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Regression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8FE0179" w14:textId="1F48DBEB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B5B0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049C4" w14:textId="67442391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4F6D864A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2B1E51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D36D10F" w14:textId="578340F1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EF8C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8AACE" w14:textId="41C71BBB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7EA1EB27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7C59C7A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310B4C2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35869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E15A9" w14:textId="59E8D479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4C395846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53EC599" w14:textId="214C35EB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2F5367" w14:textId="615F54FC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EFEF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63067DBC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EFC54E3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izure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151720A" w14:textId="4007653C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0C0D9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4E1C8" w14:textId="37546308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6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7AD3570A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128B76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17CF280" w14:textId="46F32029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00107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620C1" w14:textId="1FA9B078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0B1E897E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8BF0D0D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4646D48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160E3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C9575" w14:textId="62028B99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06DCCCFB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CFE7F51" w14:textId="589D4911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73A31" w14:textId="7825AE51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9144E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06FCB82C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FB06816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igh pain threshold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D9608F5" w14:textId="588B3CA5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2673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1B229" w14:textId="53078F17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27F6E26D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8322B54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7B509F6" w14:textId="2285F335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BF10A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011C8" w14:textId="55060D97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2810EFB8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5592EFD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96C6D04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EE269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C59E1" w14:textId="27CAC1FA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339ECCA8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907EC52" w14:textId="503CA3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1D7D5" w14:textId="07CFF6D3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AFAA8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4EC8AD40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E1E29C3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ecreased perspiration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6350ACA" w14:textId="5D4D315D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B9F0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0B97D" w14:textId="1865009D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04A44CBA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AB5CFA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01A8570" w14:textId="3DF6C459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DF060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F0D77" w14:textId="141238A6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2133D9A1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E201B6B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0C892EB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8F9F1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C20D1" w14:textId="1DABC39F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4D0CE693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3655743" w14:textId="3ED768D1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15B5D" w14:textId="68DCF5A3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EA642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7EC15A88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CC90C7A" w14:textId="4E59345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acrocep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ly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7F0ACFD" w14:textId="4FEF3A65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94BB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A8948" w14:textId="27E1CF35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2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</w:tr>
      <w:tr w:rsidR="000C1199" w:rsidRPr="001115B2" w14:paraId="2E7F5294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ABB0944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45F6B44" w14:textId="45BB822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2E951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B4C6A" w14:textId="7E82B487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7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</w:tr>
      <w:tr w:rsidR="000C1199" w:rsidRPr="001115B2" w14:paraId="7B0A2D0A" w14:textId="77777777" w:rsidTr="00A0119B">
        <w:trPr>
          <w:trHeight w:val="315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58FC9F6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843C62C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65DBA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DFB9A" w14:textId="66FD5C6D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62D7E0C2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06EE0A1" w14:textId="7BA8A354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icrocephaly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8AC4E0A" w14:textId="4BFE8849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AAF66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53DFD" w14:textId="1F398BFF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0</w:t>
            </w:r>
          </w:p>
        </w:tc>
      </w:tr>
      <w:tr w:rsidR="000C1199" w:rsidRPr="0057645D" w14:paraId="560D0E48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ED6681E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265011E" w14:textId="0A79E863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8BAE9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551B9" w14:textId="6C2C2770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</w:tr>
      <w:tr w:rsidR="000C1199" w:rsidRPr="0057645D" w14:paraId="12C466C4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DE9C575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C490986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F225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B7856" w14:textId="1AE7328F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57645D" w14:paraId="25BC1501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4400CFC" w14:textId="5D42A469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ED6EA" w14:textId="01D4D6D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B2D0D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57645D" w14:paraId="40132957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B7E9391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olichocephaly</w:t>
            </w:r>
            <w:proofErr w:type="spellEnd"/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1EFF11B" w14:textId="6A5EF733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13A99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8D013" w14:textId="24D96645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5</w:t>
            </w:r>
          </w:p>
        </w:tc>
      </w:tr>
      <w:tr w:rsidR="000C1199" w:rsidRPr="0057645D" w14:paraId="2C2A7884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25D08A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7BE011E" w14:textId="6C1C3868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3DC493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DAD9F" w14:textId="6CA9DCBA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5</w:t>
            </w:r>
          </w:p>
        </w:tc>
      </w:tr>
      <w:tr w:rsidR="000C1199" w:rsidRPr="0057645D" w14:paraId="4F688086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45E2BED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BC82A58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D4691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CF10E" w14:textId="5459D5C3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57645D" w14:paraId="5EDB331C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79B0DC0" w14:textId="2D6185DA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B6182" w14:textId="11ACCDD8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B47B9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57645D" w14:paraId="1A72DEEB" w14:textId="77777777" w:rsidTr="00A0119B">
        <w:trPr>
          <w:trHeight w:val="31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A44AE23" w14:textId="7112C4A5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F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lat midface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C7BF473" w14:textId="77777777" w:rsidR="000C1199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  <w:p w14:paraId="441C105F" w14:textId="77777777" w:rsidR="0057645D" w:rsidRDefault="0057645D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9CBE6E2" w14:textId="77777777" w:rsidR="0057645D" w:rsidRDefault="0057645D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  <w:p w14:paraId="03ACF27E" w14:textId="77777777" w:rsidR="0057645D" w:rsidRDefault="0057645D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57D93CF2" w14:textId="035D3A7B" w:rsidR="0057645D" w:rsidRPr="001115B2" w:rsidRDefault="0057645D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93C7A" w14:textId="77777777" w:rsidR="000C1199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  <w:p w14:paraId="1CDF876B" w14:textId="77777777" w:rsidR="0057645D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53B1EC36" w14:textId="77777777" w:rsidR="0057645D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465ADDD3" w14:textId="77777777" w:rsidR="0057645D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4403EDA6" w14:textId="33CD0EE9" w:rsidR="0057645D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1C534" w14:textId="77777777" w:rsidR="0057645D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  <w:p w14:paraId="26FCCC35" w14:textId="77777777" w:rsidR="0057645D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5432666F" w14:textId="77777777" w:rsidR="000C1199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4B32DDF4" w14:textId="77777777" w:rsidR="0057645D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32C714B9" w14:textId="2C90A524" w:rsidR="0057645D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57645D" w14:paraId="0FD1A667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1267251" w14:textId="10B73D73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C63BF" w14:textId="516363E1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D6468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7D8AE6BC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8E96EDE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Epicanthal</w:t>
            </w:r>
            <w:proofErr w:type="spellEnd"/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fold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E4F365B" w14:textId="7B3D56B3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516B4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54F96" w14:textId="4AC2400E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0</w:t>
            </w:r>
          </w:p>
        </w:tc>
      </w:tr>
      <w:tr w:rsidR="000C1199" w:rsidRPr="001115B2" w14:paraId="5F9D1E3F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4C2C8CD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F9E3D9C" w14:textId="15A2EBE9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E5B0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0A815" w14:textId="0639DE26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0</w:t>
            </w:r>
          </w:p>
        </w:tc>
      </w:tr>
      <w:tr w:rsidR="000C1199" w:rsidRPr="001115B2" w14:paraId="423671EB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9E30F4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4C8C0DB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B5E96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772A8" w14:textId="5F95F920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27C4DA99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697B5B2" w14:textId="277D5173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259CA" w14:textId="26410584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4DB7B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6260248E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602DC0D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trabismu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6C0A899" w14:textId="68BD4056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0F988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57B18" w14:textId="1B8CB98D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5</w:t>
            </w:r>
          </w:p>
        </w:tc>
      </w:tr>
      <w:tr w:rsidR="000C1199" w:rsidRPr="001115B2" w14:paraId="01038565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673773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BC704C8" w14:textId="7F53C67D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F2381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C7EA5" w14:textId="0C0126EA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5</w:t>
            </w:r>
          </w:p>
        </w:tc>
      </w:tr>
      <w:tr w:rsidR="000C1199" w:rsidRPr="001115B2" w14:paraId="187CA8CE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211422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30E4F25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F07F2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D993F" w14:textId="2B45C93F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03A705B1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A98E41D" w14:textId="37369FA6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421CD" w14:textId="4BF2A87D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DD23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5AECC7A0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9920C20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tosi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2E803A3" w14:textId="04C46871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06028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450CE" w14:textId="32A36B67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0</w:t>
            </w:r>
          </w:p>
        </w:tc>
      </w:tr>
      <w:tr w:rsidR="000C1199" w:rsidRPr="001115B2" w14:paraId="52C08ED9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8B32854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C1F0B3D" w14:textId="32EE6335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EEC23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F208D" w14:textId="60807BC0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  <w:r w:rsidR="005764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</w:tr>
      <w:tr w:rsidR="000C1199" w:rsidRPr="001115B2" w14:paraId="2FB8D3A2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4034FB91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hideMark/>
          </w:tcPr>
          <w:p w14:paraId="4BA3B042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DB1D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EA911" w14:textId="48E49A97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0B2DCE9F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28C9BEE5" w14:textId="5DBB8A2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D0CC3" w14:textId="7E60AC36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AC113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23FA8CD0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6B5218" w14:textId="7E85C72D" w:rsidR="000C1199" w:rsidRPr="001115B2" w:rsidRDefault="000C1199" w:rsidP="000C1199">
            <w:pPr>
              <w:tabs>
                <w:tab w:val="left" w:pos="21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Deep set eyes            </w:t>
            </w:r>
            <w:r w:rsidR="00926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     </w:t>
            </w:r>
            <w:r w:rsidR="0092600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3924CE" w14:textId="4FDE1FA5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5D49E" w14:textId="1C84D623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2.85</w:t>
            </w:r>
          </w:p>
        </w:tc>
      </w:tr>
      <w:tr w:rsidR="000C1199" w:rsidRPr="001115B2" w14:paraId="2066C067" w14:textId="77777777" w:rsidTr="00A0119B">
        <w:trPr>
          <w:trHeight w:val="315"/>
        </w:trPr>
        <w:tc>
          <w:tcPr>
            <w:tcW w:w="704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CB891" w14:textId="03E0792D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                                   </w:t>
            </w:r>
            <w:r w:rsidR="0092600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14E8A" w14:textId="7D843AD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F095C" w14:textId="2F17C3AC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7.15</w:t>
            </w:r>
          </w:p>
        </w:tc>
      </w:tr>
      <w:tr w:rsidR="000C1199" w:rsidRPr="001115B2" w14:paraId="62889CE5" w14:textId="77777777" w:rsidTr="00A0119B">
        <w:trPr>
          <w:trHeight w:val="315"/>
        </w:trPr>
        <w:tc>
          <w:tcPr>
            <w:tcW w:w="704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60A87" w14:textId="6170C8FC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                                  </w:t>
            </w:r>
            <w:r w:rsidR="0092600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EDE25" w14:textId="3B007B3E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D0A14" w14:textId="03646849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5C759DD9" w14:textId="77777777" w:rsidTr="00A0119B">
        <w:trPr>
          <w:trHeight w:val="315"/>
        </w:trPr>
        <w:tc>
          <w:tcPr>
            <w:tcW w:w="7048" w:type="dxa"/>
            <w:gridSpan w:val="3"/>
            <w:tcBorders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1CCCA88" w14:textId="1C133CC0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828245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1CC7A1E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4C54531B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B30235D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Long eye lashe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0C9722B" w14:textId="71496A0B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D84C2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14798" w14:textId="563D16F5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7</w:t>
            </w:r>
          </w:p>
        </w:tc>
      </w:tr>
      <w:tr w:rsidR="000C1199" w:rsidRPr="001115B2" w14:paraId="35AAD247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A05182F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07DBA10" w14:textId="57D9FF4F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7BC5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BFB0D" w14:textId="174B473D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3</w:t>
            </w:r>
          </w:p>
        </w:tc>
      </w:tr>
      <w:tr w:rsidR="000C1199" w:rsidRPr="001115B2" w14:paraId="64AF6459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551BC3D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BAF772E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C05D6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76BCD" w14:textId="061B2D9C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5193F51E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2009D7A" w14:textId="49D0C4DD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61414" w14:textId="612454A9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965D2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69CEC9A8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42F52D8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Full brow 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68A053C" w14:textId="4C9DBF92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77D54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A370D" w14:textId="430DE173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673E89A1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1B2D5D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6A821E0" w14:textId="40C40A31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86718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7C6B2" w14:textId="2D8987B9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4402B82E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32E610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CB0E853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DA34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5FFCB" w14:textId="7E1688A1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3A4C33E8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0860BF2" w14:textId="79A5080D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4FAE3" w14:textId="3BC7C388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EB256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4D78C615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8701AA3" w14:textId="7CEB24A1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F</w:t>
            </w:r>
            <w:r w:rsidR="00926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ull/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uffy eyelid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FBA910B" w14:textId="61486DE9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B24D1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07C99" w14:textId="10F9089B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3B15D24D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53FEED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A67A823" w14:textId="42F1BCB3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9F89E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87AA5" w14:textId="72AFF35F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7B7DD09D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319CF4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D5F1355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583CB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49B7D" w14:textId="3AF85DE4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2CEFDEB5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9470D06" w14:textId="26CC78ED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B841B" w14:textId="4EE0F2B9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F7A9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015C9A7B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93FA165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Wide nasal bridge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91F58C9" w14:textId="312BB600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E0097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FF2A5" w14:textId="017D164F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2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</w:tr>
      <w:tr w:rsidR="000C1199" w:rsidRPr="001115B2" w14:paraId="499D3AF5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89F21CC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BE06307" w14:textId="7DA773D9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3F9A2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EA99A" w14:textId="0355F5E6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7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</w:tr>
      <w:tr w:rsidR="000C1199" w:rsidRPr="001115B2" w14:paraId="56A6908A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FEBA3D1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DF86875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C410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9D894" w14:textId="5B8679DA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0A7FFEBF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664F9E6" w14:textId="523FC0CF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3D06F" w14:textId="1C144FA2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A5086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597633B2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B5CA599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ulbous nose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C49D1F8" w14:textId="71E2ADCF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90CC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D0ADB" w14:textId="298FA24D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0</w:t>
            </w:r>
          </w:p>
        </w:tc>
      </w:tr>
      <w:tr w:rsidR="000C1199" w:rsidRPr="001115B2" w14:paraId="1C74023B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6AA2016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79DBF76" w14:textId="57494CAB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6F90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8DF87" w14:textId="1B4B2F8C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</w:tr>
      <w:tr w:rsidR="000C1199" w:rsidRPr="001115B2" w14:paraId="548E10AD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865026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0BD9CEB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9B86B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A8145" w14:textId="7B0C620F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34923B9F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87237CC" w14:textId="09A49AB4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35137" w14:textId="320F2253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AD460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643FFF9D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90606F2" w14:textId="709F2770" w:rsidR="000C1199" w:rsidRPr="001115B2" w:rsidRDefault="0057645D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E</w:t>
            </w:r>
            <w:r w:rsidR="000C1199"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r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anomalie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74556FF" w14:textId="5F0E58E5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72963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07CC9" w14:textId="13811D62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8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</w:tr>
      <w:tr w:rsidR="000C1199" w:rsidRPr="001115B2" w14:paraId="28A5B6EB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3E06A6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491D544" w14:textId="6142E83C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F45B4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3B93B" w14:textId="49A036E5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1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</w:tr>
      <w:tr w:rsidR="000C1199" w:rsidRPr="001115B2" w14:paraId="018F53AC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8672ED5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97C9CF0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D6AE5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2C8D4" w14:textId="5DB95860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2A6E9EDC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248A332" w14:textId="0CC58B42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99AEB" w14:textId="5ED42CBF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45645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0C1FA312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0D13942" w14:textId="4CB451EB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F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ull puffy cheek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58E82ED" w14:textId="65B4E856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191F1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FF10E" w14:textId="177B13BA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5</w:t>
            </w:r>
          </w:p>
        </w:tc>
      </w:tr>
      <w:tr w:rsidR="000C1199" w:rsidRPr="001115B2" w14:paraId="41FC1ED5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4BF9C1E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5D4F5AE" w14:textId="4A592AD0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1D254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60288" w14:textId="7AB6B3F7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5</w:t>
            </w:r>
          </w:p>
        </w:tc>
      </w:tr>
      <w:tr w:rsidR="000C1199" w:rsidRPr="001115B2" w14:paraId="06871535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037B2DD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3D587D2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884B1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B3619" w14:textId="2F8CF9FC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6F926073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D6C8B5E" w14:textId="0FB62B3F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B7DD2" w14:textId="59CC5A6F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B40D1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22E92E4E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D8B0367" w14:textId="00E245BB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Wide</w:t>
            </w:r>
            <w:r w:rsidR="00926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ly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space</w:t>
            </w:r>
            <w:r w:rsidR="00926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tee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,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aloclussion</w:t>
            </w:r>
            <w:proofErr w:type="spellEnd"/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90E685A" w14:textId="6DC86452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607AE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082DE" w14:textId="66BEF716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4A9BA088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6A22DE4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6C77B13" w14:textId="73043ACC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977FE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E6A95" w14:textId="4703FADA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7528F784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6A6968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05A991E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0E1A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E26F3" w14:textId="74F55B34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4E2CD4B0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FD5CCF7" w14:textId="1A192A41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4DF6B" w14:textId="2091F2B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CEEAB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027B1F0D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8E8311E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ointed chin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EB102D1" w14:textId="309493BE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6119A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BA1CD" w14:textId="6600D78D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</w:tr>
      <w:tr w:rsidR="000C1199" w:rsidRPr="001115B2" w14:paraId="066255BF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862E693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5347FBB" w14:textId="1DC4A25F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4E9C0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BC0DA" w14:textId="208E8FAB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0</w:t>
            </w:r>
          </w:p>
        </w:tc>
      </w:tr>
      <w:tr w:rsidR="000C1199" w:rsidRPr="001115B2" w14:paraId="6449384F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803F1B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401A38F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C79FE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AC2A0" w14:textId="29C6430A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2551BC94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0D094E5" w14:textId="6146C8F8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CC931" w14:textId="1B95EA36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64AD6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017E0504" w14:textId="77777777" w:rsidTr="00A0119B">
        <w:trPr>
          <w:trHeight w:val="31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BBC3329" w14:textId="18CB22B2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To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yndactyly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081F6C2" w14:textId="77777777" w:rsidR="000C1199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  <w:p w14:paraId="0E6F4DDA" w14:textId="77777777" w:rsidR="0057645D" w:rsidRDefault="0057645D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76348963" w14:textId="77777777" w:rsidR="0057645D" w:rsidRDefault="0057645D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  <w:p w14:paraId="5F0A6408" w14:textId="77777777" w:rsidR="0057645D" w:rsidRDefault="0057645D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E038AFB" w14:textId="31D79ED0" w:rsidR="0057645D" w:rsidRPr="001115B2" w:rsidRDefault="0057645D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45BF8" w14:textId="77777777" w:rsidR="000C1199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  <w:p w14:paraId="2CAC7DD2" w14:textId="77777777" w:rsidR="0057645D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3478FABB" w14:textId="77777777" w:rsidR="0057645D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70639EE1" w14:textId="77777777" w:rsidR="0057645D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38F785EB" w14:textId="145842D8" w:rsidR="0057645D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920C7" w14:textId="77777777" w:rsidR="000C1199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  <w:p w14:paraId="38D3036B" w14:textId="77777777" w:rsidR="0057645D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FC5957D" w14:textId="77777777" w:rsidR="0057645D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1236E615" w14:textId="77777777" w:rsidR="0057645D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4D8BA677" w14:textId="2A049FB3" w:rsidR="0057645D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59BB6FDA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FFCCF30" w14:textId="2037B645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54013" w14:textId="6E3547D0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FCAF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19B010C2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6BEE886" w14:textId="21985386" w:rsidR="000C1199" w:rsidRPr="001115B2" w:rsidRDefault="00926008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ypoplast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/</w:t>
            </w:r>
            <w:r w:rsidR="000C1199"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ysplastic toenail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4EB067D" w14:textId="5DC8FB3C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4D0E3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76239" w14:textId="3A139B6B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610F8F56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27F9342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34107F8" w14:textId="7A6D9D9F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B8964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49D9E" w14:textId="76D1FB9B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12448C39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CFAC763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BBFDF15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DF25B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C26AD" w14:textId="6A66A28D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</w:tr>
      <w:tr w:rsidR="000C1199" w:rsidRPr="001115B2" w14:paraId="163B62AC" w14:textId="77777777" w:rsidTr="00A0119B">
        <w:trPr>
          <w:trHeight w:val="28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7F8580B" w14:textId="20A9C3B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66613" w14:textId="5A44E8F4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B99E3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7C2458C6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F4525B7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Large fleshy hand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AC4D764" w14:textId="0FF509C9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7DF30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F60E0" w14:textId="5211903D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0</w:t>
            </w:r>
          </w:p>
        </w:tc>
      </w:tr>
      <w:tr w:rsidR="000C1199" w:rsidRPr="001115B2" w14:paraId="3C5AC3F1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96E973F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2AD1458" w14:textId="7C95414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24040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D9931" w14:textId="764D4E67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0</w:t>
            </w:r>
          </w:p>
        </w:tc>
      </w:tr>
      <w:tr w:rsidR="000C1199" w:rsidRPr="001115B2" w14:paraId="059896DB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11BD7E9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436B394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3F581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61E63" w14:textId="154D035A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64B896B8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3D0E81E" w14:textId="74D237B2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5AC5B" w14:textId="04F63815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06753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4824B685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87AFA32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ardiac disease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0DD127A" w14:textId="3FAA8036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AA2A4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87608" w14:textId="0BEC7248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2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</w:tr>
      <w:tr w:rsidR="000C1199" w:rsidRPr="001115B2" w14:paraId="36C73F86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37AED33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DEAA90C" w14:textId="6D25ECEC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64244D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7904A" w14:textId="68E010F9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7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</w:tr>
      <w:tr w:rsidR="000C1199" w:rsidRPr="001115B2" w14:paraId="44AFA7D7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4DCCCF3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5AF54E0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803F8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48DC5" w14:textId="2335BCAE" w:rsidR="000C1199" w:rsidRPr="001115B2" w:rsidRDefault="0057645D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70E23E04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26F6464" w14:textId="6ADE740B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B449E" w14:textId="62FEFA8A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76B0B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56AC475D" w14:textId="77777777" w:rsidTr="00A0119B">
        <w:trPr>
          <w:trHeight w:val="49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hideMark/>
          </w:tcPr>
          <w:p w14:paraId="3272020F" w14:textId="2F8EFFFF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O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lmolo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ical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anomalies</w:t>
            </w:r>
          </w:p>
        </w:tc>
        <w:tc>
          <w:tcPr>
            <w:tcW w:w="4907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AC5D4C9" w14:textId="4FCA15FF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10CF7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0702E" w14:textId="67EB475B" w:rsidR="00E43865" w:rsidRPr="001115B2" w:rsidRDefault="00E43865" w:rsidP="00E438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1.42</w:t>
            </w:r>
          </w:p>
        </w:tc>
      </w:tr>
      <w:tr w:rsidR="000C1199" w:rsidRPr="001115B2" w14:paraId="5F1493CC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41994" w14:textId="1BA6613E" w:rsidR="000C1199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                                   </w:t>
            </w:r>
            <w:r w:rsidR="0092600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  <w:p w14:paraId="2EAC7B31" w14:textId="155D10CC" w:rsidR="0057645D" w:rsidRPr="001115B2" w:rsidRDefault="00E43865" w:rsidP="00E43865">
            <w:pPr>
              <w:tabs>
                <w:tab w:val="left" w:pos="125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ab/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CAD6" w14:textId="34F1CADE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DA374" w14:textId="481D6E1C" w:rsidR="000C1199" w:rsidRPr="001115B2" w:rsidRDefault="00E43865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8.38</w:t>
            </w:r>
          </w:p>
        </w:tc>
      </w:tr>
      <w:tr w:rsidR="000C1199" w:rsidRPr="001115B2" w14:paraId="23A99DF8" w14:textId="77777777" w:rsidTr="00A0119B">
        <w:trPr>
          <w:trHeight w:val="315"/>
        </w:trPr>
        <w:tc>
          <w:tcPr>
            <w:tcW w:w="7048" w:type="dxa"/>
            <w:gridSpan w:val="3"/>
            <w:tcBorders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1EE6363" w14:textId="58ED377A" w:rsidR="000C1199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                                 </w:t>
            </w:r>
            <w:r w:rsidR="0092600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 Total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67D1BC" w14:textId="2642235E" w:rsidR="000C1199" w:rsidRPr="001115B2" w:rsidRDefault="00E43865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E61467" w14:textId="175A91D8" w:rsidR="000C1199" w:rsidRPr="001115B2" w:rsidRDefault="00E43865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E20187" w:rsidRPr="001115B2" w14:paraId="1ED2A335" w14:textId="77777777" w:rsidTr="00A0119B">
        <w:trPr>
          <w:trHeight w:val="49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376E049" w14:textId="73E8F702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hincter control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9F7D3AE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2151B739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  <w:p w14:paraId="13A41672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72872EED" w14:textId="6EC06B4D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03534" w14:textId="13F59628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EEBA3" w14:textId="1B4D9FFD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1.42</w:t>
            </w:r>
          </w:p>
        </w:tc>
      </w:tr>
      <w:tr w:rsidR="00E20187" w:rsidRPr="001115B2" w14:paraId="7D8219BD" w14:textId="77777777" w:rsidTr="00A0119B">
        <w:trPr>
          <w:trHeight w:val="300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1CBFDAD" w14:textId="61A1B4DB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41C9DC5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59CF8C05" w14:textId="12B96F04" w:rsidR="00E20187" w:rsidRPr="001115B2" w:rsidRDefault="00926008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</w:t>
            </w:r>
            <w:r w:rsidR="00E201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B822C" w14:textId="62912010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80985" w14:textId="7487E425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8.38</w:t>
            </w:r>
          </w:p>
        </w:tc>
      </w:tr>
      <w:tr w:rsidR="00E20187" w:rsidRPr="001115B2" w14:paraId="36C28405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322737B" w14:textId="3A4E1C55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4E70F" w14:textId="77777777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66522" w14:textId="0D21B1DA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7C2987EC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F4F9645" w14:textId="35178A8F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Renal and urological abnormalitie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B44C8D6" w14:textId="4EE21FBD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95F34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64C4A" w14:textId="7076F566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1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5E66BB2A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0506F27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8C52647" w14:textId="156F45AB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A35FB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0FEAA" w14:textId="12131C62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8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</w:tr>
      <w:tr w:rsidR="000C1199" w:rsidRPr="001115B2" w14:paraId="5D719D88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6271A51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5296A05" w14:textId="5536EF5B" w:rsidR="000C1199" w:rsidRPr="001115B2" w:rsidRDefault="00926008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</w:t>
            </w:r>
            <w:r w:rsidR="000C11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51E6D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799BD" w14:textId="3598617B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41BFD290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19751D2" w14:textId="650695A8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A96F7" w14:textId="154DCEE3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14564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1E4F2B45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6FDB1DB" w14:textId="055539AF" w:rsidR="000C1199" w:rsidRPr="001115B2" w:rsidRDefault="00611738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L</w:t>
            </w:r>
            <w:r w:rsidR="000C1199"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ip/palate anomalie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D9D0CB3" w14:textId="1A9F6E95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D2FD5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86032" w14:textId="73A7B261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5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</w:tr>
      <w:tr w:rsidR="000C1199" w:rsidRPr="001115B2" w14:paraId="27CDB616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3BA605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15CF13F" w14:textId="5AB7B909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FD926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91BD6" w14:textId="754FCA62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5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</w:tr>
      <w:tr w:rsidR="000C1199" w:rsidRPr="001115B2" w14:paraId="090F47AF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9CF3F90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EC63B6C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27C58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56E8E" w14:textId="4610AACB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784E666E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A6B7EFB" w14:textId="7321A37E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33AB3" w14:textId="55427F7C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011F9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6D965858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2BC763B" w14:textId="666AF03B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leep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disturbance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310A168" w14:textId="658B4348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CE2E1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AF2EF" w14:textId="0BC801A5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0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</w:tr>
      <w:tr w:rsidR="000C1199" w:rsidRPr="001115B2" w14:paraId="67C5D6B4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C8178A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63BD9FC" w14:textId="7EEC01BC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64BA6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09A21" w14:textId="2BE0311B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0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</w:tr>
      <w:tr w:rsidR="000C1199" w:rsidRPr="001115B2" w14:paraId="6ED24822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CA94D4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5BC4FE7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1FDF2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BFE93" w14:textId="78DEF772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</w:tr>
      <w:tr w:rsidR="000C1199" w:rsidRPr="001115B2" w14:paraId="24BA8A2F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D013DD7" w14:textId="3639E12F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E3DDD" w14:textId="3F0B7951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DA0B1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79B76075" w14:textId="77777777" w:rsidTr="00A0119B">
        <w:trPr>
          <w:trHeight w:val="31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353E56C" w14:textId="5FA537C6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kin anomalie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5CC6424" w14:textId="77777777" w:rsidR="000C1199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  <w:p w14:paraId="7559ADCD" w14:textId="77777777" w:rsidR="00E20187" w:rsidRDefault="00E20187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3FACB355" w14:textId="77777777" w:rsidR="00E20187" w:rsidRDefault="00E20187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  <w:p w14:paraId="0C6D938D" w14:textId="77777777" w:rsidR="00E20187" w:rsidRDefault="00E20187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64952A7D" w14:textId="4ADF145F" w:rsidR="00E20187" w:rsidRPr="001115B2" w:rsidRDefault="00E20187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D4E23" w14:textId="77777777" w:rsidR="00E20187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  <w:p w14:paraId="62C24849" w14:textId="77777777" w:rsidR="00E20187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FE58370" w14:textId="433E68DA" w:rsidR="000C1199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525BFDF9" w14:textId="77777777" w:rsidR="00E20187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498BD779" w14:textId="72F01E2D" w:rsidR="00E20187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95919" w14:textId="77777777" w:rsidR="00E20187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  <w:p w14:paraId="2E2B110D" w14:textId="77777777" w:rsidR="00E20187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5BF9128C" w14:textId="078E337B" w:rsidR="000C1199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4539E029" w14:textId="77777777" w:rsidR="00E20187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761E0BCB" w14:textId="7D497EB0" w:rsidR="00E20187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6E17CE89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B65622B" w14:textId="34EBFA96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3D0A1" w14:textId="59A436D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ED6EA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26763A80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25B3D75" w14:textId="676E178D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R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ecurrent infection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1516355" w14:textId="2E78FAB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C85B3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A680B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0,0</w:t>
            </w:r>
          </w:p>
        </w:tc>
      </w:tr>
      <w:tr w:rsidR="000C1199" w:rsidRPr="001115B2" w14:paraId="2A0E0461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0AF0570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570515B" w14:textId="4317DCB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E0EA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CD898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0,0</w:t>
            </w:r>
          </w:p>
        </w:tc>
      </w:tr>
      <w:tr w:rsidR="000C1199" w:rsidRPr="001115B2" w14:paraId="0547D049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6CAC9D0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CAD22D4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DF900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8739A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,0</w:t>
            </w:r>
          </w:p>
        </w:tc>
      </w:tr>
      <w:tr w:rsidR="000C1199" w:rsidRPr="001115B2" w14:paraId="08A7F30C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A94EFAD" w14:textId="057B3C3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B7EB6" w14:textId="63C1B463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23F6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20187" w:rsidRPr="001115B2" w14:paraId="7471548A" w14:textId="77777777" w:rsidTr="00A0119B">
        <w:trPr>
          <w:trHeight w:val="31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E23BA8C" w14:textId="37894B67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ernia</w:t>
            </w:r>
            <w:r w:rsidR="00926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e</w:t>
            </w:r>
            <w:proofErr w:type="spellEnd"/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647215C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  <w:p w14:paraId="31D79E17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37D89FC3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  <w:p w14:paraId="0C75D9A7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2BB866A0" w14:textId="51A193B7" w:rsidR="00E20187" w:rsidRPr="001115B2" w:rsidRDefault="00926008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</w:t>
            </w:r>
            <w:r w:rsidR="00E201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0F2BF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  <w:p w14:paraId="718D5A4E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56CE6922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47A40E80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5C45D2D4" w14:textId="7BCD1379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EA01C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  <w:p w14:paraId="38613DC5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58B821E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540B5A51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473FC4E5" w14:textId="5294AFB7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70BA7F47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3CA65B7" w14:textId="4722FD15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CFCF0" w14:textId="4218A948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94C22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068733AB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DB1B935" w14:textId="05D0A30A" w:rsidR="000C1199" w:rsidRPr="001115B2" w:rsidRDefault="00611738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Brain </w:t>
            </w:r>
            <w:r w:rsidR="000C1199"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RI anomalie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61B0E2D" w14:textId="0425C098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BD214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9E231" w14:textId="1F59D89C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2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</w:tr>
      <w:tr w:rsidR="000C1199" w:rsidRPr="001115B2" w14:paraId="5EC279D5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D5CDA3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43EA7A1" w14:textId="1A9EDAF1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194E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DC9C5" w14:textId="7080CD6D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7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</w:tr>
      <w:tr w:rsidR="000C1199" w:rsidRPr="001115B2" w14:paraId="699A0293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C8D677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4D87742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40B9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E0887" w14:textId="2B8FE6D1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638D6440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4430BB6" w14:textId="5B422199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54325" w14:textId="130FC074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F452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517CFFD5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24BDF17" w14:textId="1F8CDF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O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esity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3BA4826" w14:textId="78C52E9A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ECEFE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06485" w14:textId="0E3FC0FB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0C0F8DC5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36F6D17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4B8D59D" w14:textId="0B00D924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79BB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D9B68" w14:textId="7590CFC3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67FF7137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BBE7FC1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637EA00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8E881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BCB35" w14:textId="63FC6F5D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2B5F9B7D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92FA6E7" w14:textId="3A96E816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2D8A4" w14:textId="4A525BB3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048A4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55FDC619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DDCD112" w14:textId="258506BA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earing problem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B4D5E07" w14:textId="59282CAB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D1F1E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BE85B" w14:textId="1F320869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0</w:t>
            </w:r>
          </w:p>
        </w:tc>
      </w:tr>
      <w:tr w:rsidR="000C1199" w:rsidRPr="001115B2" w14:paraId="5C74D9C0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A5922A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1E50A03" w14:textId="2ACC342E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DC3C5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EB1BA" w14:textId="145112DB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0</w:t>
            </w:r>
          </w:p>
        </w:tc>
      </w:tr>
      <w:tr w:rsidR="000C1199" w:rsidRPr="001115B2" w14:paraId="3CB39C72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9D288E6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CDA937A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8AACE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23BF9" w14:textId="7C5A0EFE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02065712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38C9369" w14:textId="76FA8CAB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000E2" w14:textId="04F372A9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9BD0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20187" w:rsidRPr="001115B2" w14:paraId="385032B2" w14:textId="77777777" w:rsidTr="00A0119B">
        <w:trPr>
          <w:trHeight w:val="31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846FB9F" w14:textId="28DBBD37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L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ymphedema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5A0633A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  <w:p w14:paraId="250BA9B3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4B79F4CB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  <w:p w14:paraId="20B0F580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662FD170" w14:textId="710CCCCB" w:rsidR="00E20187" w:rsidRPr="001115B2" w:rsidRDefault="00926008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</w:t>
            </w:r>
            <w:r w:rsidR="00E201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6CBC5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  <w:p w14:paraId="2A641FD5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5E25EAFF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6FB51073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53829BE4" w14:textId="1045077D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A5262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  <w:p w14:paraId="65272D3A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2AFEE9AE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1057895D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176928D5" w14:textId="093D5D66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E20187" w:rsidRPr="001115B2" w14:paraId="4633E835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F4E8398" w14:textId="30A3D10A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1B1331" w14:textId="5A9C1378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42173" w14:textId="77777777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4A3E6241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0601245" w14:textId="632B5EC6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strointes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inal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anomalie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0A9B2D1" w14:textId="05E00991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3DB5EB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94C3B" w14:textId="101FE656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5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</w:tr>
      <w:tr w:rsidR="000C1199" w:rsidRPr="001115B2" w14:paraId="16C19F55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64C23E4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209B838" w14:textId="4ED640EF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D26B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6149D" w14:textId="112F65E5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4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</w:tr>
      <w:tr w:rsidR="000C1199" w:rsidRPr="001115B2" w14:paraId="4F12A227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0A409F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D5DC4D7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544F9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6C14E" w14:textId="6FA43474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4BE038E1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0073F58" w14:textId="07409C2D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5E2EB" w14:textId="0C85E220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2B4D5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42D60F67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3F2DFFC" w14:textId="57DF6A64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oor visual contact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787B4FE" w14:textId="565BE21E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74439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0B113" w14:textId="24AA5F08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3</w:t>
            </w:r>
          </w:p>
        </w:tc>
      </w:tr>
      <w:tr w:rsidR="000C1199" w:rsidRPr="001115B2" w14:paraId="542A4215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19B2AB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9E81233" w14:textId="45C3CB7D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0F24B1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9DF5A" w14:textId="76A31330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00832649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435F6EB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54E86A9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90F3C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7A720" w14:textId="26459A9C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52F03DDE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B507801" w14:textId="6C1F05C0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883F8" w14:textId="036245DE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AC339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5CE9DDB4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5825785" w14:textId="11DFAF12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i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ing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4647C68" w14:textId="172C4CFF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57B9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7FFB6" w14:textId="29A2B8C7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56471950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2EB3482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44A2B34" w14:textId="24891FB6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84AC7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2AB6C" w14:textId="66A9E112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4091814E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0A2EC0E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5468E56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F2406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B9434" w14:textId="249A7951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2B4393B9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53780D3" w14:textId="756D566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5D427" w14:textId="3B9244FC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510D4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20187" w:rsidRPr="001115B2" w14:paraId="5A958FEC" w14:textId="77777777" w:rsidTr="00A0119B">
        <w:trPr>
          <w:trHeight w:val="49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A86D99A" w14:textId="1F6CCCEA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Very sensitive to 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touch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BD69471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  <w:p w14:paraId="62098A1E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23047D4A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  <w:p w14:paraId="7E4731EE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256C809" w14:textId="6D6ED7DB" w:rsidR="00E20187" w:rsidRPr="001115B2" w:rsidRDefault="00926008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</w:t>
            </w:r>
            <w:r w:rsidR="00E201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E086A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  <w:p w14:paraId="07F5AED7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774129E5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19F13473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5644A1A3" w14:textId="5575D5CD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77830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  <w:p w14:paraId="293ACAC4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4F818876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375CE6BE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89516BA" w14:textId="020CD2A1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72F6ECD8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C0CA5B1" w14:textId="4A8A8DD1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D65C0" w14:textId="2BFE0174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655D0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20187" w:rsidRPr="001115B2" w14:paraId="219EC597" w14:textId="77777777" w:rsidTr="00A0119B">
        <w:trPr>
          <w:trHeight w:val="495"/>
        </w:trPr>
        <w:tc>
          <w:tcPr>
            <w:tcW w:w="16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5E903F9" w14:textId="305ECFC4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Uncontrolled laughter</w:t>
            </w:r>
          </w:p>
        </w:tc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E2BC1D0" w14:textId="43051A71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          No</w:t>
            </w:r>
          </w:p>
          <w:p w14:paraId="5FB71EBA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F22C16E" w14:textId="35D432E0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         Yes</w:t>
            </w:r>
          </w:p>
          <w:p w14:paraId="4363561A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574A1157" w14:textId="0A5AFC5C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        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9A3F2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  <w:p w14:paraId="35334CBD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C13AFA0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6A45531B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4F88250D" w14:textId="009225AE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F30B2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  <w:p w14:paraId="754BDA10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79F98E9C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75E0E364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307F6051" w14:textId="4F8062BF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20F7D338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0EC9C1B" w14:textId="109FDB28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D57BB" w14:textId="68D6B9B9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FC43B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552666DB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E6EBF44" w14:textId="44711F3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I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pulsive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9AC8F2F" w14:textId="098466BC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DE51A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9A25B" w14:textId="73D8E304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78EE45AD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44CBAE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346B02D" w14:textId="5D8A8926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15949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4FB02" w14:textId="623E365A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4109A145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7F408C3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801180E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4842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EE08E" w14:textId="37695ABA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</w:tr>
      <w:tr w:rsidR="000C1199" w:rsidRPr="001115B2" w14:paraId="1A01EED2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72E82AA" w14:textId="26BC6FF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7A20C" w14:textId="2620258F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A9B3A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20187" w:rsidRPr="001115B2" w14:paraId="6BE81B26" w14:textId="77777777" w:rsidTr="00A0119B">
        <w:trPr>
          <w:trHeight w:val="31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733A43D" w14:textId="75F6B052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E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xcess yelling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E46B308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  <w:p w14:paraId="194F0057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6CCD98F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  <w:p w14:paraId="7BC2EF27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7330899B" w14:textId="1841E188" w:rsidR="00E20187" w:rsidRPr="001115B2" w:rsidRDefault="00926008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</w:t>
            </w:r>
            <w:r w:rsidR="00E201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0AFF0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  <w:p w14:paraId="431A362C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5F9D015C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254A1C49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281BEA28" w14:textId="272BEBA5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9C0BF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  <w:p w14:paraId="78B41E66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30FF260B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4763388E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6CD2BEA1" w14:textId="447D8125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33AAA773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3BF5FDF" w14:textId="23563BD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DB1E6" w14:textId="5A8E6219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13712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20187" w:rsidRPr="001115B2" w14:paraId="517A0B11" w14:textId="77777777" w:rsidTr="00A0119B">
        <w:trPr>
          <w:trHeight w:val="31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DCFE1BD" w14:textId="620C2644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air pulling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5B6C3CD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  <w:p w14:paraId="0F82596E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16AD8F27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  <w:p w14:paraId="1B599BDE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3B13F0C5" w14:textId="64570F9C" w:rsidR="00E20187" w:rsidRPr="001115B2" w:rsidRDefault="00926008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</w:t>
            </w:r>
            <w:r w:rsidR="00E201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ECBE6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  <w:p w14:paraId="2E813051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2D274D59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57CF1277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70878A2" w14:textId="3E0455D8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47C05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  <w:p w14:paraId="2D26B6D1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41403216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56CE5EBE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40672EC5" w14:textId="46157651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0D5F2773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1B46FF5" w14:textId="671F172D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7C978" w14:textId="43030D39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34FF5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20187" w:rsidRPr="001115B2" w14:paraId="08BFADCE" w14:textId="77777777" w:rsidTr="00A0119B">
        <w:trPr>
          <w:trHeight w:val="31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6791828" w14:textId="4E751115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N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on-stop crying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42EE094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  <w:p w14:paraId="156A5327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2B04BA4A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  <w:p w14:paraId="6F6B686B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3EA084E8" w14:textId="7D86BCE9" w:rsidR="00E20187" w:rsidRPr="001115B2" w:rsidRDefault="00926008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</w:t>
            </w:r>
            <w:r w:rsidR="00E201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339E9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  <w:p w14:paraId="3C11961B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9B86A52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02D37D78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2F1791F9" w14:textId="0681287C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06A0E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  <w:p w14:paraId="56117CAE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77E8FC6B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40289393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79CB566E" w14:textId="6FB24E3C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6B9184FD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02F54B9" w14:textId="4ADA0594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1EFEF" w14:textId="02EB25B1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C9660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20187" w:rsidRPr="001115B2" w14:paraId="37589CBE" w14:textId="77777777" w:rsidTr="00A0119B">
        <w:trPr>
          <w:trHeight w:val="31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8A7CCE1" w14:textId="4F9ECD87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gress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behavior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2E23165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  <w:p w14:paraId="1A8DCC28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4CDDD38D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  <w:p w14:paraId="7509AAD3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686BAE06" w14:textId="560E6630" w:rsidR="00E20187" w:rsidRPr="001115B2" w:rsidRDefault="00926008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</w:t>
            </w:r>
            <w:r w:rsidR="00E201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D6D81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  <w:p w14:paraId="4D2EE5F9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1B3961E4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036D38E8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60017AA" w14:textId="102CBDED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D7437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  <w:p w14:paraId="6D504A21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3C38C043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68348FF2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14A920B6" w14:textId="43832D4D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211FA5A6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02D0DA5" w14:textId="7A82E895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15087" w14:textId="50B99481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22C6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20187" w:rsidRPr="001115B2" w14:paraId="465A07EA" w14:textId="77777777" w:rsidTr="00A0119B">
        <w:trPr>
          <w:trHeight w:val="315"/>
        </w:trPr>
        <w:tc>
          <w:tcPr>
            <w:tcW w:w="21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6228694" w14:textId="16E0EFDC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T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ong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thrusting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DA9DFD5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  <w:p w14:paraId="58FCC824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7496FE24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  <w:p w14:paraId="5FA0AEF3" w14:textId="77777777" w:rsidR="00E20187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0591BB3A" w14:textId="29F72054" w:rsidR="00E20187" w:rsidRPr="001115B2" w:rsidRDefault="00926008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</w:t>
            </w:r>
            <w:r w:rsidR="00E201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42DF1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  <w:p w14:paraId="6933558F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71663513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790F09D8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42C86348" w14:textId="50F98BB1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E8DC7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  <w:p w14:paraId="3891F6F7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52BC3C3E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  <w:p w14:paraId="1A60008D" w14:textId="77777777" w:rsidR="00E20187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  <w:p w14:paraId="32035ED6" w14:textId="7001D585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E20187" w:rsidRPr="001115B2" w14:paraId="53B1DD1B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F5D567E" w14:textId="1F2EF8D7" w:rsidR="00E20187" w:rsidRPr="001115B2" w:rsidRDefault="00E20187" w:rsidP="00E201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CC08F8" w14:textId="1952F934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A3DCD" w14:textId="77777777" w:rsidR="00E20187" w:rsidRPr="001115B2" w:rsidRDefault="00E20187" w:rsidP="00E201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34021850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97C2EF2" w14:textId="792F2DE2" w:rsidR="000C1199" w:rsidRPr="001115B2" w:rsidRDefault="00926008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bnormal</w:t>
            </w:r>
            <w:r w:rsidR="000C11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emotional response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C21E775" w14:textId="0A5C7582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962C6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E8BB3" w14:textId="0EE0414B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39DBC8B0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6B7713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8C3EEB7" w14:textId="6BC2484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9C204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762F2" w14:textId="3D76A4C9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0B976FA7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FAEDBA2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22CAB92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ED215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CB70F" w14:textId="0E5656CC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27598BE7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230DE14" w14:textId="175BB7D8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483D4" w14:textId="34A88A40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C5730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150B9EAF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158F0FD" w14:textId="22CEA7B0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ASD </w:t>
            </w:r>
            <w:r w:rsidR="00A06A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iagnosis</w:t>
            </w:r>
            <w:bookmarkStart w:id="0" w:name="_GoBack"/>
            <w:bookmarkEnd w:id="0"/>
            <w:r w:rsidR="00A01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*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C21EC1B" w14:textId="793A7046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BAB9C" w14:textId="7DD2B6A2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D09BF" w14:textId="10F630EF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0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</w:tr>
      <w:tr w:rsidR="000C1199" w:rsidRPr="001115B2" w14:paraId="6789C67F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9D35F2F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CF79672" w14:textId="50733CA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35D5F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DA116" w14:textId="11232A20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5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</w:tr>
      <w:tr w:rsidR="000C1199" w:rsidRPr="001115B2" w14:paraId="027BF55E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90D991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EF76AF0" w14:textId="488F2AC8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E5C2B" w14:textId="376916A2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A3EE7" w14:textId="481AC8AE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 w:rsidR="000C1199" w:rsidRPr="001115B2" w14:paraId="31568D38" w14:textId="77777777" w:rsidTr="00A0119B">
        <w:trPr>
          <w:trHeight w:val="6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80DBA1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3276B072" w14:textId="4DAFBF21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5BC0B0" w14:textId="08F8D929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101086" w14:textId="1E24E884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0A46EA3B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2A70265" w14:textId="3BF4A413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3B5C7" w14:textId="5C3A199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922C0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C1199" w:rsidRPr="001115B2" w14:paraId="47613854" w14:textId="77777777" w:rsidTr="00A0119B">
        <w:trPr>
          <w:trHeight w:val="315"/>
        </w:trPr>
        <w:tc>
          <w:tcPr>
            <w:tcW w:w="2141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D94A20A" w14:textId="73137E98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O</w:t>
            </w:r>
            <w:r w:rsidRPr="00111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ther rearrangements</w:t>
            </w: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A1933D9" w14:textId="44D2BCFA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6D9FC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A55FB" w14:textId="023CEC16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</w:tr>
      <w:tr w:rsidR="000C1199" w:rsidRPr="001115B2" w14:paraId="55DC960E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7BAC68E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36036D6" w14:textId="57A5A485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49652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4E547" w14:textId="206975CE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</w:tr>
      <w:tr w:rsidR="000C1199" w:rsidRPr="001115B2" w14:paraId="7BD78367" w14:textId="77777777" w:rsidTr="00A0119B">
        <w:trPr>
          <w:trHeight w:val="300"/>
        </w:trPr>
        <w:tc>
          <w:tcPr>
            <w:tcW w:w="2141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A7578F2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7AD97EE" w14:textId="77777777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A7242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EDFAA" w14:textId="0C08A741" w:rsidR="000C1199" w:rsidRPr="001115B2" w:rsidRDefault="00E20187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.</w:t>
            </w:r>
            <w:r w:rsidR="000C1199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</w:tr>
      <w:tr w:rsidR="000C1199" w:rsidRPr="001115B2" w14:paraId="50A0BBAC" w14:textId="77777777" w:rsidTr="00A0119B">
        <w:trPr>
          <w:trHeight w:val="315"/>
        </w:trPr>
        <w:tc>
          <w:tcPr>
            <w:tcW w:w="7048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hideMark/>
          </w:tcPr>
          <w:p w14:paraId="5DEC7208" w14:textId="4E11B692" w:rsidR="000C1199" w:rsidRPr="001115B2" w:rsidRDefault="000C1199" w:rsidP="000C1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F8AD3" w14:textId="08A571F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BA68A" w14:textId="77777777" w:rsidR="000C1199" w:rsidRPr="001115B2" w:rsidRDefault="000C1199" w:rsidP="000C1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</w:tbl>
    <w:p w14:paraId="00706CCC" w14:textId="740A78BE" w:rsidR="00A06ADA" w:rsidRDefault="00A06ADA" w:rsidP="00A06ADA">
      <w:pPr>
        <w:tabs>
          <w:tab w:val="left" w:pos="902"/>
        </w:tabs>
        <w:spacing w:before="69"/>
        <w:ind w:left="547"/>
        <w:rPr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*</w:t>
      </w:r>
      <w:r w:rsidRPr="00A30F31">
        <w:rPr>
          <w:lang w:val="en-GB"/>
        </w:rPr>
        <w:t xml:space="preserve">ASD </w:t>
      </w:r>
      <w:r>
        <w:rPr>
          <w:lang w:val="en-GB"/>
        </w:rPr>
        <w:t>diagnosis according to the psychiatrists of the referring institutions</w:t>
      </w:r>
      <w:r w:rsidRPr="00A30F31">
        <w:rPr>
          <w:lang w:val="en-GB"/>
        </w:rPr>
        <w:t>.</w:t>
      </w:r>
    </w:p>
    <w:p w14:paraId="6CD61CE2" w14:textId="0622CF1E" w:rsidR="00A0119B" w:rsidRPr="00362259" w:rsidRDefault="00A0119B" w:rsidP="00A0119B">
      <w:pPr>
        <w:rPr>
          <w:ins w:id="1" w:author="Autor"/>
          <w:rFonts w:ascii="Arial" w:eastAsia="Arial" w:hAnsi="Arial" w:cs="Arial"/>
          <w:sz w:val="16"/>
          <w:szCs w:val="20"/>
          <w:lang w:val="en-GB"/>
          <w:rPrChange w:id="2" w:author="Autor">
            <w:rPr>
              <w:ins w:id="3" w:author="Autor"/>
              <w:rFonts w:ascii="Arial" w:eastAsia="Arial" w:hAnsi="Arial" w:cs="Arial"/>
              <w:sz w:val="20"/>
              <w:szCs w:val="20"/>
              <w:lang w:val="en-GB"/>
            </w:rPr>
          </w:rPrChange>
        </w:rPr>
      </w:pPr>
    </w:p>
    <w:p w14:paraId="4E919FB9" w14:textId="3F77C3F4" w:rsidR="00923152" w:rsidRPr="000102F3" w:rsidRDefault="000102F3" w:rsidP="000102F3">
      <w:pPr>
        <w:pStyle w:val="Prrafodelista"/>
        <w:numPr>
          <w:ilvl w:val="0"/>
          <w:numId w:val="1"/>
        </w:numPr>
        <w:ind w:right="707"/>
        <w:jc w:val="both"/>
        <w:rPr>
          <w:lang w:val="en-US"/>
        </w:rPr>
      </w:pPr>
      <w:r>
        <w:rPr>
          <w:rFonts w:ascii="Arial" w:eastAsia="Times New Roman" w:hAnsi="Arial" w:cs="Arial"/>
          <w:b/>
          <w:color w:val="000000"/>
          <w:sz w:val="18"/>
          <w:szCs w:val="18"/>
          <w:lang w:val="en-US" w:eastAsia="es-ES"/>
        </w:rPr>
        <w:t>Continuous</w:t>
      </w:r>
      <w:r w:rsidRPr="00923152">
        <w:rPr>
          <w:rFonts w:ascii="Arial" w:eastAsia="Times New Roman" w:hAnsi="Arial" w:cs="Arial"/>
          <w:b/>
          <w:color w:val="000000"/>
          <w:sz w:val="18"/>
          <w:szCs w:val="18"/>
          <w:lang w:val="en-US" w:eastAsia="es-ES"/>
        </w:rPr>
        <w:t xml:space="preserve"> variables</w:t>
      </w:r>
    </w:p>
    <w:tbl>
      <w:tblPr>
        <w:tblW w:w="9228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8"/>
        <w:gridCol w:w="391"/>
        <w:gridCol w:w="691"/>
        <w:gridCol w:w="941"/>
        <w:gridCol w:w="1186"/>
        <w:gridCol w:w="1134"/>
        <w:gridCol w:w="1134"/>
        <w:gridCol w:w="1134"/>
        <w:gridCol w:w="1289"/>
      </w:tblGrid>
      <w:tr w:rsidR="00584EEC" w:rsidRPr="001115B2" w14:paraId="1314FA4C" w14:textId="77777777" w:rsidTr="00584EEC">
        <w:trPr>
          <w:trHeight w:val="315"/>
        </w:trPr>
        <w:tc>
          <w:tcPr>
            <w:tcW w:w="92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32C2" w14:textId="5D250E8D" w:rsidR="00584EEC" w:rsidRPr="001115B2" w:rsidRDefault="00584EEC" w:rsidP="00584EEC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84EEC" w:rsidRPr="001115B2" w14:paraId="4B11E22F" w14:textId="77777777" w:rsidTr="00923152">
        <w:trPr>
          <w:trHeight w:val="510"/>
        </w:trPr>
        <w:tc>
          <w:tcPr>
            <w:tcW w:w="132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6D2E378" w14:textId="77777777" w:rsidR="00584EEC" w:rsidRPr="001115B2" w:rsidRDefault="00584EEC" w:rsidP="00584E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3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D2C5E" w14:textId="6BE51B67" w:rsidR="00584EEC" w:rsidRPr="001115B2" w:rsidRDefault="00584EEC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4BC75A" w14:textId="0A0E9134" w:rsidR="00584EEC" w:rsidRPr="001115B2" w:rsidRDefault="00584EEC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2B79D3" w14:textId="77777777" w:rsidR="00584EEC" w:rsidRPr="001115B2" w:rsidRDefault="00584EEC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6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ED5AFB" w14:textId="77777777" w:rsidR="00584EEC" w:rsidRPr="001115B2" w:rsidRDefault="00584EEC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C84C63" w14:textId="33FBF402" w:rsidR="00584EEC" w:rsidRPr="001115B2" w:rsidRDefault="00584EEC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75FE2" w14:textId="30C17AEC" w:rsidR="00584EEC" w:rsidRPr="001115B2" w:rsidRDefault="00584EEC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8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32964CED" w14:textId="474B59D1" w:rsidR="00584EEC" w:rsidRPr="001115B2" w:rsidRDefault="00584EEC" w:rsidP="00584E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923152" w:rsidRPr="001115B2" w14:paraId="232C6754" w14:textId="77777777" w:rsidTr="00923152">
        <w:trPr>
          <w:trHeight w:val="510"/>
        </w:trPr>
        <w:tc>
          <w:tcPr>
            <w:tcW w:w="1328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81F06DC" w14:textId="77777777" w:rsidR="00923152" w:rsidRPr="001115B2" w:rsidRDefault="00923152" w:rsidP="00923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56DAF9" w14:textId="2A78C829" w:rsidR="00923152" w:rsidRPr="001115B2" w:rsidRDefault="00923152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1B4D04" w14:textId="76A39AE4" w:rsidR="00923152" w:rsidRPr="001115B2" w:rsidRDefault="00923152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R</w:t>
            </w:r>
            <w:r w:rsidRPr="001115B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ang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663BAA" w14:textId="4E302AA6" w:rsidR="00923152" w:rsidRPr="001115B2" w:rsidRDefault="00E12336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M</w:t>
            </w:r>
            <w:r w:rsidR="009231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inimu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0BBEDA" w14:textId="76BE7419" w:rsidR="00923152" w:rsidRPr="001115B2" w:rsidRDefault="00E12336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Maxim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A57FB8" w14:textId="63CCBA14" w:rsidR="00923152" w:rsidRPr="001115B2" w:rsidRDefault="00923152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M</w:t>
            </w:r>
            <w:r w:rsidRPr="001115B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219D79" w14:textId="77777777" w:rsidR="00923152" w:rsidRPr="001115B2" w:rsidRDefault="00923152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Standard 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A2E674" w14:textId="551FB7C1" w:rsidR="00923152" w:rsidRPr="001115B2" w:rsidRDefault="00923152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Standar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d</w:t>
            </w:r>
            <w:r w:rsidRPr="001115B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 xml:space="preserve"> deviation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C6FAC29" w14:textId="3CD94F57" w:rsidR="00923152" w:rsidRPr="001115B2" w:rsidRDefault="00923152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Variance</w:t>
            </w:r>
          </w:p>
        </w:tc>
      </w:tr>
      <w:tr w:rsidR="00923152" w:rsidRPr="001115B2" w14:paraId="2E432382" w14:textId="77777777" w:rsidTr="00923152">
        <w:trPr>
          <w:trHeight w:val="495"/>
        </w:trPr>
        <w:tc>
          <w:tcPr>
            <w:tcW w:w="13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984D176" w14:textId="627FEA70" w:rsidR="00923152" w:rsidRPr="001115B2" w:rsidRDefault="00923152" w:rsidP="009231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S</w:t>
            </w:r>
            <w:r w:rsidRPr="001115B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 xml:space="preserve">ize of deletion </w:t>
            </w:r>
            <w:r w:rsidRPr="001115B2">
              <w:rPr>
                <w:rFonts w:ascii="Arial" w:eastAsia="Times New Roman" w:hAnsi="Arial" w:cs="Arial"/>
                <w:b/>
                <w:color w:val="000000"/>
                <w:sz w:val="14"/>
                <w:szCs w:val="18"/>
                <w:lang w:val="en-US" w:eastAsia="es-ES"/>
              </w:rPr>
              <w:t>(Mb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494CC" w14:textId="77777777" w:rsidR="00923152" w:rsidRPr="001115B2" w:rsidRDefault="00923152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D5CE7" w14:textId="25CE991C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.</w:t>
            </w:r>
            <w:r w:rsidR="0092315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2016D" w14:textId="53B09317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</w:t>
            </w:r>
            <w:r w:rsidR="00923152"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0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DA7EF" w14:textId="6F251306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.</w:t>
            </w:r>
            <w:r w:rsidR="0092315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066E6" w14:textId="4BDA0387" w:rsidR="00923152" w:rsidRPr="001115B2" w:rsidRDefault="00923152" w:rsidP="00010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  <w:r w:rsidR="000102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84EB0" w14:textId="51D1AECB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F7433" w14:textId="6AE5A8C3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9F9C68E" w14:textId="43251669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.2</w:t>
            </w:r>
          </w:p>
        </w:tc>
      </w:tr>
      <w:tr w:rsidR="00923152" w:rsidRPr="001115B2" w14:paraId="1B424331" w14:textId="77777777" w:rsidTr="00923152">
        <w:trPr>
          <w:trHeight w:val="480"/>
        </w:trPr>
        <w:tc>
          <w:tcPr>
            <w:tcW w:w="1328" w:type="dxa"/>
            <w:tcBorders>
              <w:top w:val="nil"/>
              <w:left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0B5F79C" w14:textId="77777777" w:rsidR="00923152" w:rsidRPr="001115B2" w:rsidRDefault="00923152" w:rsidP="009231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 xml:space="preserve">GFAP </w:t>
            </w:r>
            <w:r w:rsidRPr="001115B2">
              <w:rPr>
                <w:rFonts w:ascii="Arial" w:eastAsia="Times New Roman" w:hAnsi="Arial" w:cs="Arial"/>
                <w:b/>
                <w:color w:val="000000"/>
                <w:sz w:val="14"/>
                <w:szCs w:val="18"/>
                <w:lang w:val="en-US" w:eastAsia="es-ES"/>
              </w:rPr>
              <w:t>(arbitrary value)</w:t>
            </w:r>
          </w:p>
        </w:tc>
        <w:tc>
          <w:tcPr>
            <w:tcW w:w="39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8FD27" w14:textId="77777777" w:rsidR="00923152" w:rsidRPr="001115B2" w:rsidRDefault="00923152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4A711" w14:textId="2E9FCB18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6.</w:t>
            </w:r>
            <w:r w:rsidR="0092315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A3894" w14:textId="20D5B400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2.</w:t>
            </w:r>
            <w:r w:rsidR="0092315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953D7" w14:textId="03EABCB1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8.</w:t>
            </w:r>
            <w:r w:rsidR="0092315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24348" w14:textId="2009BDB4" w:rsidR="00923152" w:rsidRPr="001115B2" w:rsidRDefault="00923152" w:rsidP="00010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5</w:t>
            </w:r>
            <w:r w:rsidR="000102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C1BBE" w14:textId="69060137" w:rsidR="00923152" w:rsidRPr="001115B2" w:rsidRDefault="000102F3" w:rsidP="00010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101CB" w14:textId="7B8E6F81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9.1</w:t>
            </w:r>
          </w:p>
        </w:tc>
        <w:tc>
          <w:tcPr>
            <w:tcW w:w="1289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08EA450" w14:textId="7E6320DD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49.3</w:t>
            </w:r>
          </w:p>
        </w:tc>
      </w:tr>
      <w:tr w:rsidR="00923152" w:rsidRPr="001115B2" w14:paraId="533C2196" w14:textId="77777777" w:rsidTr="00923152">
        <w:trPr>
          <w:trHeight w:val="480"/>
        </w:trPr>
        <w:tc>
          <w:tcPr>
            <w:tcW w:w="132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58187622" w14:textId="77777777" w:rsidR="00923152" w:rsidRPr="001115B2" w:rsidRDefault="00923152" w:rsidP="009231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b/>
                <w:color w:val="000000"/>
                <w:sz w:val="16"/>
                <w:szCs w:val="18"/>
                <w:lang w:val="en-US" w:eastAsia="es-ES"/>
              </w:rPr>
              <w:t xml:space="preserve">Age at diagnosis </w:t>
            </w:r>
            <w:r w:rsidRPr="001115B2">
              <w:rPr>
                <w:rFonts w:ascii="Arial" w:eastAsia="Times New Roman" w:hAnsi="Arial" w:cs="Arial"/>
                <w:b/>
                <w:color w:val="000000"/>
                <w:sz w:val="14"/>
                <w:szCs w:val="18"/>
                <w:lang w:val="en-US" w:eastAsia="es-ES"/>
              </w:rPr>
              <w:t>(months)</w:t>
            </w:r>
          </w:p>
          <w:p w14:paraId="3D78CD32" w14:textId="77777777" w:rsidR="00923152" w:rsidRPr="001115B2" w:rsidRDefault="00923152" w:rsidP="009231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4BEA5" w14:textId="77777777" w:rsidR="00923152" w:rsidRPr="001115B2" w:rsidRDefault="00923152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1115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2A4B8" w14:textId="65AB82AD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9.</w:t>
            </w:r>
            <w:r w:rsidR="0092315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60C72" w14:textId="2F62F6A3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5.</w:t>
            </w:r>
            <w:r w:rsidR="0092315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856F2" w14:textId="4E805B3D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64.</w:t>
            </w:r>
            <w:r w:rsidR="0092315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C3A1D" w14:textId="3BF401C8" w:rsidR="00923152" w:rsidRPr="001115B2" w:rsidRDefault="00923152" w:rsidP="00010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6</w:t>
            </w:r>
            <w:r w:rsidR="000102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E26DA" w14:textId="2F00ACD4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55B80" w14:textId="79B532C4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6.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8342355" w14:textId="563A6D99" w:rsidR="00923152" w:rsidRPr="001115B2" w:rsidRDefault="000102F3" w:rsidP="009231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857.0</w:t>
            </w:r>
          </w:p>
        </w:tc>
      </w:tr>
    </w:tbl>
    <w:p w14:paraId="22003835" w14:textId="58F728D7" w:rsidR="00926008" w:rsidRPr="001115B2" w:rsidRDefault="00926008">
      <w:pPr>
        <w:rPr>
          <w:lang w:val="en-US"/>
        </w:rPr>
      </w:pPr>
      <w:r>
        <w:rPr>
          <w:lang w:val="en-US"/>
        </w:rPr>
        <w:t xml:space="preserve">Mb, </w:t>
      </w:r>
      <w:proofErr w:type="spellStart"/>
      <w:r>
        <w:rPr>
          <w:lang w:val="en-US"/>
        </w:rPr>
        <w:t>megabase</w:t>
      </w:r>
      <w:proofErr w:type="spellEnd"/>
      <w:r>
        <w:rPr>
          <w:lang w:val="en-US"/>
        </w:rPr>
        <w:t>; GFAP, global functional assessment of the patient.</w:t>
      </w:r>
    </w:p>
    <w:sectPr w:rsidR="00926008" w:rsidRPr="001115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altName w:val="Arial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83539B"/>
    <w:multiLevelType w:val="hybridMultilevel"/>
    <w:tmpl w:val="DF5C7F9E"/>
    <w:lvl w:ilvl="0" w:tplc="6D7ED376">
      <w:start w:val="1"/>
      <w:numFmt w:val="lowerLetter"/>
      <w:lvlText w:val="%1)"/>
      <w:lvlJc w:val="left"/>
      <w:pPr>
        <w:ind w:left="-66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654" w:hanging="360"/>
      </w:pPr>
    </w:lvl>
    <w:lvl w:ilvl="2" w:tplc="0C0A001B" w:tentative="1">
      <w:start w:val="1"/>
      <w:numFmt w:val="lowerRoman"/>
      <w:lvlText w:val="%3."/>
      <w:lvlJc w:val="right"/>
      <w:pPr>
        <w:ind w:left="1374" w:hanging="180"/>
      </w:pPr>
    </w:lvl>
    <w:lvl w:ilvl="3" w:tplc="0C0A000F" w:tentative="1">
      <w:start w:val="1"/>
      <w:numFmt w:val="decimal"/>
      <w:lvlText w:val="%4."/>
      <w:lvlJc w:val="left"/>
      <w:pPr>
        <w:ind w:left="2094" w:hanging="360"/>
      </w:pPr>
    </w:lvl>
    <w:lvl w:ilvl="4" w:tplc="0C0A0019" w:tentative="1">
      <w:start w:val="1"/>
      <w:numFmt w:val="lowerLetter"/>
      <w:lvlText w:val="%5."/>
      <w:lvlJc w:val="left"/>
      <w:pPr>
        <w:ind w:left="2814" w:hanging="360"/>
      </w:pPr>
    </w:lvl>
    <w:lvl w:ilvl="5" w:tplc="0C0A001B" w:tentative="1">
      <w:start w:val="1"/>
      <w:numFmt w:val="lowerRoman"/>
      <w:lvlText w:val="%6."/>
      <w:lvlJc w:val="right"/>
      <w:pPr>
        <w:ind w:left="3534" w:hanging="180"/>
      </w:pPr>
    </w:lvl>
    <w:lvl w:ilvl="6" w:tplc="0C0A000F" w:tentative="1">
      <w:start w:val="1"/>
      <w:numFmt w:val="decimal"/>
      <w:lvlText w:val="%7."/>
      <w:lvlJc w:val="left"/>
      <w:pPr>
        <w:ind w:left="4254" w:hanging="360"/>
      </w:pPr>
    </w:lvl>
    <w:lvl w:ilvl="7" w:tplc="0C0A0019" w:tentative="1">
      <w:start w:val="1"/>
      <w:numFmt w:val="lowerLetter"/>
      <w:lvlText w:val="%8."/>
      <w:lvlJc w:val="left"/>
      <w:pPr>
        <w:ind w:left="4974" w:hanging="360"/>
      </w:pPr>
    </w:lvl>
    <w:lvl w:ilvl="8" w:tplc="0C0A001B" w:tentative="1">
      <w:start w:val="1"/>
      <w:numFmt w:val="lowerRoman"/>
      <w:lvlText w:val="%9."/>
      <w:lvlJc w:val="right"/>
      <w:pPr>
        <w:ind w:left="569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EEC"/>
    <w:rsid w:val="000102F3"/>
    <w:rsid w:val="000C1199"/>
    <w:rsid w:val="000E50AA"/>
    <w:rsid w:val="001115B2"/>
    <w:rsid w:val="001D3E18"/>
    <w:rsid w:val="004D7E96"/>
    <w:rsid w:val="0057645D"/>
    <w:rsid w:val="00584EEC"/>
    <w:rsid w:val="00611738"/>
    <w:rsid w:val="00633D56"/>
    <w:rsid w:val="0079798E"/>
    <w:rsid w:val="008A431F"/>
    <w:rsid w:val="008E754A"/>
    <w:rsid w:val="00923152"/>
    <w:rsid w:val="00926008"/>
    <w:rsid w:val="00A0119B"/>
    <w:rsid w:val="00A06ADA"/>
    <w:rsid w:val="00B30094"/>
    <w:rsid w:val="00BE508C"/>
    <w:rsid w:val="00D16202"/>
    <w:rsid w:val="00E12336"/>
    <w:rsid w:val="00E13079"/>
    <w:rsid w:val="00E20187"/>
    <w:rsid w:val="00E43865"/>
    <w:rsid w:val="00E7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9F01D"/>
  <w15:chartTrackingRefBased/>
  <w15:docId w15:val="{DA31E81F-26A6-41DC-943B-3D2A16DBB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584EE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84EEC"/>
    <w:rPr>
      <w:color w:val="954F72"/>
      <w:u w:val="single"/>
    </w:rPr>
  </w:style>
  <w:style w:type="paragraph" w:customStyle="1" w:styleId="xl76">
    <w:name w:val="xl76"/>
    <w:basedOn w:val="Normal"/>
    <w:rsid w:val="00584EEC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77">
    <w:name w:val="xl77"/>
    <w:basedOn w:val="Normal"/>
    <w:rsid w:val="00584EEC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78">
    <w:name w:val="xl78"/>
    <w:basedOn w:val="Normal"/>
    <w:rsid w:val="00584EEC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79">
    <w:name w:val="xl79"/>
    <w:basedOn w:val="Normal"/>
    <w:rsid w:val="00584EEC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80">
    <w:name w:val="xl80"/>
    <w:basedOn w:val="Normal"/>
    <w:rsid w:val="00584EEC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81">
    <w:name w:val="xl81"/>
    <w:basedOn w:val="Normal"/>
    <w:rsid w:val="00584EEC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82">
    <w:name w:val="xl82"/>
    <w:basedOn w:val="Normal"/>
    <w:rsid w:val="00584EEC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83">
    <w:name w:val="xl83"/>
    <w:basedOn w:val="Normal"/>
    <w:rsid w:val="00584EEC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84">
    <w:name w:val="xl84"/>
    <w:basedOn w:val="Normal"/>
    <w:rsid w:val="00584EE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85">
    <w:name w:val="xl85"/>
    <w:basedOn w:val="Normal"/>
    <w:rsid w:val="00584EEC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86">
    <w:name w:val="xl86"/>
    <w:basedOn w:val="Normal"/>
    <w:rsid w:val="00584EEC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87">
    <w:name w:val="xl87"/>
    <w:basedOn w:val="Normal"/>
    <w:rsid w:val="00584EEC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88">
    <w:name w:val="xl88"/>
    <w:basedOn w:val="Normal"/>
    <w:rsid w:val="00584EEC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89">
    <w:name w:val="xl89"/>
    <w:basedOn w:val="Normal"/>
    <w:rsid w:val="00584EEC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90">
    <w:name w:val="xl90"/>
    <w:basedOn w:val="Normal"/>
    <w:rsid w:val="00584EEC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91">
    <w:name w:val="xl91"/>
    <w:basedOn w:val="Normal"/>
    <w:rsid w:val="00584EEC"/>
    <w:pPr>
      <w:pBdr>
        <w:top w:val="single" w:sz="8" w:space="0" w:color="auto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92">
    <w:name w:val="xl92"/>
    <w:basedOn w:val="Normal"/>
    <w:rsid w:val="00584EEC"/>
    <w:pPr>
      <w:pBdr>
        <w:top w:val="single" w:sz="12" w:space="0" w:color="000000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s-ES"/>
    </w:rPr>
  </w:style>
  <w:style w:type="paragraph" w:customStyle="1" w:styleId="xl93">
    <w:name w:val="xl93"/>
    <w:basedOn w:val="Normal"/>
    <w:rsid w:val="00584EEC"/>
    <w:pPr>
      <w:pBdr>
        <w:top w:val="single" w:sz="12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94">
    <w:name w:val="xl94"/>
    <w:basedOn w:val="Normal"/>
    <w:rsid w:val="00584EEC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s-ES"/>
    </w:rPr>
  </w:style>
  <w:style w:type="paragraph" w:customStyle="1" w:styleId="xl95">
    <w:name w:val="xl95"/>
    <w:basedOn w:val="Normal"/>
    <w:rsid w:val="00584EEC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96">
    <w:name w:val="xl96"/>
    <w:basedOn w:val="Normal"/>
    <w:rsid w:val="00584EEC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97">
    <w:name w:val="xl97"/>
    <w:basedOn w:val="Normal"/>
    <w:rsid w:val="00584EEC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98">
    <w:name w:val="xl98"/>
    <w:basedOn w:val="Normal"/>
    <w:rsid w:val="00584EEC"/>
    <w:pPr>
      <w:pBdr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99">
    <w:name w:val="xl99"/>
    <w:basedOn w:val="Normal"/>
    <w:rsid w:val="00584EEC"/>
    <w:pPr>
      <w:pBdr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100">
    <w:name w:val="xl100"/>
    <w:basedOn w:val="Normal"/>
    <w:rsid w:val="00584EEC"/>
    <w:pPr>
      <w:pBdr>
        <w:top w:val="single" w:sz="12" w:space="0" w:color="000000"/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101">
    <w:name w:val="xl101"/>
    <w:basedOn w:val="Normal"/>
    <w:rsid w:val="00584EEC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102">
    <w:name w:val="xl102"/>
    <w:basedOn w:val="Normal"/>
    <w:rsid w:val="00584EEC"/>
    <w:pPr>
      <w:pBdr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103">
    <w:name w:val="xl103"/>
    <w:basedOn w:val="Normal"/>
    <w:rsid w:val="00584EE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104">
    <w:name w:val="xl104"/>
    <w:basedOn w:val="Normal"/>
    <w:rsid w:val="00584EEC"/>
    <w:pPr>
      <w:pBdr>
        <w:bottom w:val="single" w:sz="8" w:space="0" w:color="auto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105">
    <w:name w:val="xl105"/>
    <w:basedOn w:val="Normal"/>
    <w:rsid w:val="00584EEC"/>
    <w:pPr>
      <w:pBdr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106">
    <w:name w:val="xl106"/>
    <w:basedOn w:val="Normal"/>
    <w:rsid w:val="00584EEC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107">
    <w:name w:val="xl107"/>
    <w:basedOn w:val="Normal"/>
    <w:rsid w:val="00584EEC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108">
    <w:name w:val="xl108"/>
    <w:basedOn w:val="Normal"/>
    <w:rsid w:val="00584EEC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109">
    <w:name w:val="xl109"/>
    <w:basedOn w:val="Normal"/>
    <w:rsid w:val="00584EEC"/>
    <w:pPr>
      <w:pBdr>
        <w:top w:val="single" w:sz="12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customStyle="1" w:styleId="xl110">
    <w:name w:val="xl110"/>
    <w:basedOn w:val="Normal"/>
    <w:rsid w:val="00584EEC"/>
    <w:pPr>
      <w:pBdr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s-ES"/>
    </w:rPr>
  </w:style>
  <w:style w:type="paragraph" w:customStyle="1" w:styleId="xl111">
    <w:name w:val="xl111"/>
    <w:basedOn w:val="Normal"/>
    <w:rsid w:val="00584EEC"/>
    <w:pPr>
      <w:pBdr>
        <w:top w:val="single" w:sz="8" w:space="0" w:color="auto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  <w:lang w:eastAsia="es-ES"/>
    </w:rPr>
  </w:style>
  <w:style w:type="paragraph" w:customStyle="1" w:styleId="xl112">
    <w:name w:val="xl112"/>
    <w:basedOn w:val="Normal"/>
    <w:rsid w:val="00584EEC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  <w:lang w:eastAsia="es-ES"/>
    </w:rPr>
  </w:style>
  <w:style w:type="paragraph" w:customStyle="1" w:styleId="xl113">
    <w:name w:val="xl113"/>
    <w:basedOn w:val="Normal"/>
    <w:rsid w:val="00584EEC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  <w:lang w:eastAsia="es-ES"/>
    </w:rPr>
  </w:style>
  <w:style w:type="paragraph" w:customStyle="1" w:styleId="xl114">
    <w:name w:val="xl114"/>
    <w:basedOn w:val="Normal"/>
    <w:rsid w:val="00584EEC"/>
    <w:pPr>
      <w:pBdr>
        <w:top w:val="single" w:sz="8" w:space="0" w:color="auto"/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es-ES"/>
    </w:rPr>
  </w:style>
  <w:style w:type="paragraph" w:styleId="Prrafodelista">
    <w:name w:val="List Paragraph"/>
    <w:basedOn w:val="Normal"/>
    <w:uiPriority w:val="34"/>
    <w:qFormat/>
    <w:rsid w:val="00923152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E4386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438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4386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38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386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3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38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4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6</Pages>
  <Words>676</Words>
  <Characters>3865</Characters>
  <Application>Microsoft Office Word</Application>
  <DocSecurity>0</DocSecurity>
  <Lines>168</Lines>
  <Paragraphs>1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10</cp:revision>
  <dcterms:created xsi:type="dcterms:W3CDTF">2021-06-28T19:05:00Z</dcterms:created>
  <dcterms:modified xsi:type="dcterms:W3CDTF">2022-02-11T20:00:00Z</dcterms:modified>
</cp:coreProperties>
</file>